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34C7" w:rsidRDefault="00FD34C7" w:rsidP="00FD34C7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upplementary Table 4. FASTA sequences of 11 proteins </w:t>
      </w:r>
      <w:r w:rsidRPr="00A465C2">
        <w:rPr>
          <w:rFonts w:ascii="Times New Roman" w:hAnsi="Times New Roman" w:cs="Times New Roman"/>
          <w:lang w:val="en-GB"/>
        </w:rPr>
        <w:t xml:space="preserve">sequenced from fossil </w:t>
      </w:r>
      <w:r w:rsidRPr="00A465C2">
        <w:rPr>
          <w:rFonts w:ascii="Times New Roman" w:hAnsi="Times New Roman" w:cs="Times New Roman"/>
          <w:i/>
          <w:lang w:val="en-GB"/>
        </w:rPr>
        <w:t>P</w:t>
      </w:r>
      <w:r w:rsidRPr="00A465C2">
        <w:rPr>
          <w:rFonts w:ascii="Times New Roman" w:hAnsi="Times New Roman" w:cs="Times New Roman"/>
          <w:lang w:val="en-GB"/>
        </w:rPr>
        <w:t xml:space="preserve">. </w:t>
      </w:r>
      <w:r w:rsidRPr="00A465C2">
        <w:rPr>
          <w:rFonts w:ascii="Times New Roman" w:hAnsi="Times New Roman" w:cs="Times New Roman"/>
          <w:i/>
          <w:lang w:val="en-GB"/>
        </w:rPr>
        <w:t>tenuis</w:t>
      </w:r>
      <w:r w:rsidRPr="00A465C2">
        <w:rPr>
          <w:rFonts w:ascii="Times New Roman" w:hAnsi="Times New Roman" w:cs="Times New Roman"/>
          <w:lang w:val="en-GB"/>
        </w:rPr>
        <w:t xml:space="preserve"> otoliths by LC-MS/MS.</w:t>
      </w:r>
      <w:r>
        <w:rPr>
          <w:rFonts w:ascii="Times New Roman" w:hAnsi="Times New Roman" w:cs="Times New Roman"/>
          <w:lang w:val="en-GB"/>
        </w:rPr>
        <w:t xml:space="preserve"> </w:t>
      </w:r>
      <w:r w:rsidRPr="00A465C2">
        <w:rPr>
          <w:rFonts w:ascii="Times New Roman" w:hAnsi="Times New Roman" w:cs="Times New Roman"/>
          <w:lang w:val="en-GB"/>
        </w:rPr>
        <w:t>‘</w:t>
      </w:r>
      <w:r w:rsidRPr="00A465C2">
        <w:rPr>
          <w:rFonts w:ascii="Times New Roman" w:hAnsi="Times New Roman" w:cs="Times New Roman"/>
          <w:color w:val="FF0000"/>
          <w:lang w:val="en-GB"/>
        </w:rPr>
        <w:t>x</w:t>
      </w:r>
      <w:r w:rsidRPr="00A465C2">
        <w:rPr>
          <w:rFonts w:ascii="Times New Roman" w:hAnsi="Times New Roman" w:cs="Times New Roman"/>
          <w:lang w:val="en-GB"/>
        </w:rPr>
        <w:t>’s’ represent where predicted peptides have been manually concatenated.  There could be a few or very many amino acids between concatenated peptides.</w:t>
      </w:r>
    </w:p>
    <w:p w:rsidR="00FD34C7" w:rsidRPr="00960157" w:rsidRDefault="00FD34C7" w:rsidP="00FD34C7">
      <w:pPr>
        <w:rPr>
          <w:b/>
          <w:lang w:val="en-GB"/>
        </w:rPr>
      </w:pPr>
      <w:r w:rsidRPr="00960157">
        <w:rPr>
          <w:b/>
          <w:lang w:val="en-GB"/>
        </w:rPr>
        <w:t>&gt;g13180.t3_g16293.t1_g49429.t1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MVSRVNPVIALHLLIIFAQTKAGNQDIMYPYGPGHRDQETPKMDDGSSAEVVLLLPFVFFNAPYRSIYVNNNGVISFNVQVSQFTPEAFPLSDSRSFIAP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LWADVHNGIRGDVYYRETVDPEILARATQDIRKYFKNIPGFTATWAFIATWHQVTFYGGSQTTPCVLISDGATAFSMFNYGEILWSTGTASGGDPLTGLG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FNGGDIGHFFNLPGSRSNDVVNIEQTTNVNVPGRRFYRRGEIFWLSDQCSLRCRCLDMDNEVQCQEAPCGQLETCEQQEGAFYCQPVRTSTCVVFGDPHY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HTFDGFLYHFQGTCSYLLARPCWEVAGLPNFSVEAKNENRGMASVSWLRDVTVEVYGHRVTLPKGSLGIAQVDGLRKTLPVQLQLGAIKVYQSGVAIALE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TDFGLLVTYDGQHYASISLPSSYFNNTCGLCGNYNDDPADDPVLPDGSLAESVVELGGSWRADDTDWRCNDGCTQNCSLCDPVVEAFYFRPDYCGLINKT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DGPFRDCRSVVDPTAFVYSCVYDLCSNRDNITTLCHAIQAYSMACQALGVTIRPWRSRNFCALSCPEASHYQVCTSACPSSCSDLTSALYCAHPCTEGCQ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CDAGYVLSGSHCVHLDDCGCEHEGLYYPRNETFWAGASSKSSECTLRCVCGAAGEVSCFNDSCREAEVCTAEVGRLGCYPHREGTCSVAQNTVTSAFDGG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SLSFPDDSSYYLLKLCAAVPRNASSVEVKIGRKLVNKGPTWMRPVVVRVANLEAQIGGADFDVVKLNGEVVPLPYVHPLETMLIYKAPGNATVVECSGLL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RVYYNRQGFLNVSLSTIFYNVTCGLCGVFNRNASDDLRLPNGRLAETAEQFTEGWRAIADDLTCNGDCDDLYRMCTDLRIYQSPWMCGNINDPGNSSFLA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CHTAINPSPFFRNCLYNMCVKEGNRSALCSSLQAYASACQDAQVGLASWRSATNCPLPCPDHSHFDECVTACPLTCTNLDEPRLACPLPCVEGCQCEEGY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ALRDGHCVARSDCGCLSRGRQLATNQTFWRDRECLERCFCNGSDNSVYCQTGPCHAEEYCEESGGLYFCQPRTEALCAAAGYGHFLPFGGVPFELQSSCT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LQLATTYCRGNAEAGRLAG</w:t>
      </w:r>
      <w:r w:rsidRPr="00601A61">
        <w:rPr>
          <w:color w:val="FF0000"/>
          <w:lang w:val="en-GB"/>
        </w:rPr>
        <w:t>XXXXXXX</w:t>
      </w:r>
      <w:r w:rsidRPr="00960157">
        <w:rPr>
          <w:lang w:val="en-GB"/>
        </w:rPr>
        <w:t>VSPPFKLAARNEARDTSQAIWVRGFVLEVYGYEIEVSRSYKNTVTVNKDRLYLPLKLGAGKITVFTLGLLLVLE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SDFGLRVVFDWNTLLLLTLPHSIYNTTCGICQGVPPSTASTAALTSTTEWGMGWAERDTFCQVGCGDSCPRCGLGEK</w:t>
      </w:r>
      <w:r w:rsidRPr="00601A61">
        <w:rPr>
          <w:color w:val="FF0000"/>
          <w:lang w:val="en-GB"/>
        </w:rPr>
        <w:t>xxxxxxxxxx</w:t>
      </w:r>
      <w:r w:rsidRPr="00960157">
        <w:rPr>
          <w:lang w:val="en-GB"/>
        </w:rPr>
        <w:t>YVFVEPEAVRLCVLIVDRLGVFARCHSKVAPAFFYQSCLQDTCLDQGAQETICNWLQIYASTCQTQGVPVSGWRSNTPCALSCPANSHYSSCMSVCPPQC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APARGQRDCNQDCVEGCLCDQGYVLNGKSCLLPQNCGCYTDGKYYE</w:t>
      </w:r>
      <w:r w:rsidRPr="00601A61">
        <w:rPr>
          <w:color w:val="FF0000"/>
          <w:lang w:val="en-GB"/>
        </w:rPr>
        <w:t>xxxxxxxxxx</w:t>
      </w:r>
      <w:r w:rsidRPr="00960157">
        <w:rPr>
          <w:lang w:val="en-GB"/>
        </w:rPr>
        <w:t>EICTNNTCEQENGGDLCGCPELPSSPSGDDDVIQAEVTCKHAQMEVSISKCKLFQLGFEREDVRINDQHCPGIEGEDFISFQINNTKAHCGSIVQSNGTH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IMYKNTVWIESVNNTGNVITRDRTINVEFSCAYELDLKISLETVLKPML</w:t>
      </w:r>
    </w:p>
    <w:p w:rsidR="00FD34C7" w:rsidRPr="00960157" w:rsidRDefault="00FD34C7" w:rsidP="00FD34C7">
      <w:pPr>
        <w:rPr>
          <w:b/>
          <w:lang w:val="en-GB"/>
        </w:rPr>
      </w:pPr>
      <w:r w:rsidRPr="00960157">
        <w:rPr>
          <w:b/>
          <w:lang w:val="en-GB"/>
        </w:rPr>
        <w:t>&gt;g19658.t1_g45878.t1_g59712.t1_g28107.t1_g36359.t2_g40098.t2_g40101.t1_g64937.t1_g59944.t1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lastRenderedPageBreak/>
        <w:t>MSCRSWGQYNFETFDGLYYYFPGKCTYTLLRDCEDTTSSSIIVQVHNDPGCHASAYNCSRSVSLFLPWEGEVRLHSNSVTFNDQRVDLPAHIHDLELEQI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SHYILVTQQQGFTLAWDGHSGSIYIKLSPEFVGRTCGLCGNFNADVQDDLKTSYGVVTADIDMFGNSWMEAEPHEARCPIVASGFPSPCFGLDDHVLLRV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EELCSRLLEEPFLSCHAFVSPLPYMASCSNDLCLSSPGGEVVCQVFTEYARACAHADSPLKDWRKHIPQCAKQCPPGLQYRECISCCPASCTVERLCFDS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KLVCLDGCYCPPGESAVWGGVSPSRSAGGPHCATVTAV</w:t>
      </w:r>
      <w:r w:rsidRPr="00601A61">
        <w:rPr>
          <w:color w:val="FF0000"/>
          <w:lang w:val="en-GB"/>
        </w:rPr>
        <w:t>xxx</w:t>
      </w:r>
      <w:r w:rsidRPr="00960157">
        <w:rPr>
          <w:lang w:val="en-GB"/>
        </w:rPr>
        <w:t>LLEHSAQLPQLVDWYLRHYKEEKVGWRNLNSSPFWHRSGGTSSLPIPEKVEVVGPSQLIPCVLLSGLIYEDGRCVSPSDCPCEYHGMLYPTGQMVQEDCN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NCTCVGGMWNCTEYTCPGECSVTGDMYFQSFDGRIFTFPATCQYVLAKSRSSGKFTVTIQNTPCGPTLDGACIQSVSLVFDEDPRSQITLSHLGEVFRAG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QYRVSLPYSDGNSDLRHQDPRY</w:t>
      </w:r>
      <w:r w:rsidRPr="00601A61">
        <w:rPr>
          <w:color w:val="FF0000"/>
          <w:lang w:val="en-GB"/>
        </w:rPr>
        <w:t>X</w:t>
      </w:r>
      <w:r w:rsidRPr="00960157">
        <w:rPr>
          <w:lang w:val="en-GB"/>
        </w:rPr>
        <w:t>MFHIQELSSMFLQVSTTLGLQLHYSWREFRLYLRLDPSWKDDSLGLCGTFNGNTQDDFL</w:t>
      </w:r>
      <w:r w:rsidRPr="00601A61">
        <w:rPr>
          <w:color w:val="FF0000"/>
          <w:lang w:val="en-GB"/>
        </w:rPr>
        <w:t>xxxxxxxxxx</w:t>
      </w:r>
      <w:r w:rsidRPr="00960157">
        <w:rPr>
          <w:lang w:val="en-GB"/>
        </w:rPr>
        <w:t>SYASAMCDILNQDVFSPCHEYVSPSPFQQQCRADTCRCGTPCLCSALAHYARRCRKFSVIVEFRAHVPDCAVECPATMEYGTCVSSCQRRCSTLGSSHHC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GEECEEGCVCPDGTFYNLHTHTCVPRGPLSDNQWEATCPTEAAAVLPCLSPSTSQPSLPPAPRAPGVSESAEPLNLEARQVF</w:t>
      </w:r>
      <w:r w:rsidRPr="00601A61">
        <w:rPr>
          <w:color w:val="FF0000"/>
          <w:lang w:val="en-GB"/>
        </w:rPr>
        <w:t>xxxxxxxxxx</w:t>
      </w:r>
      <w:r w:rsidRPr="00960157">
        <w:rPr>
          <w:lang w:val="en-GB"/>
        </w:rPr>
        <w:t>MFSHVVNESGLVSVQTSPPLEPWSDLGPRRGAASPARILFLRHGDECFQPESCPCLWKGKEYYPGDKVSSPCHKCVCQHGAFQCVTRPCPAMCTAYGDRH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YKTFDGLLYDYVGACKVYLVKSSSAAGGLSVMTENLDCFSSGVICRKSLFINIGRSVVAFDDDSGKPNPASVVDRKQRMHIWTAGYFTVIHFPGEQVTVL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WDHKTTVHVQVGPQWQGKLSGLCGNFDLRTVNEMRTPDNIDSPTAQEFGNSWTAAExxxCVNSPDIRSPCSLSPLREPFAKRQCGVLLGEVFQSCHPVVDVSWFYVNCLADTCGCTHGGDCECFCSSVAAYAQRCCHQGVPVDWRTPALCLPGIE</w:t>
      </w:r>
      <w:r w:rsidRPr="00601A61">
        <w:rPr>
          <w:color w:val="FF0000"/>
          <w:lang w:val="en-GB"/>
        </w:rPr>
        <w:t>xxx</w:t>
      </w:r>
      <w:r w:rsidRPr="00960157">
        <w:rPr>
          <w:lang w:val="en-GB"/>
        </w:rPr>
        <w:t>LGKGPFQLLTFLERGTVLAASRSSGRVYLQASPPSTSDVLTHFMMTPGLSRSRPHDSSLVSFEAVDRPNYFLDTSPEGSVRLTKWRESAAFWDGATFVLH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RDTSVPGFDALESFSKRGFFLHAAAPRLQLLKHRNWPAFRRGVLFKLTGVGPDTPAAGPRCQWRYDSCVSPCFRTCSDPSGTACVTIPQ</w:t>
      </w:r>
      <w:r w:rsidRPr="00601A61">
        <w:rPr>
          <w:color w:val="FF0000"/>
          <w:lang w:val="en-GB"/>
        </w:rPr>
        <w:t>xxxxxxxxxx</w:t>
      </w:r>
      <w:r w:rsidRPr="00960157">
        <w:rPr>
          <w:lang w:val="en-GB"/>
        </w:rPr>
        <w:t>MSESSTLETTKHTVEITSPMVISSTRMCTPPYSEFIDECTKYICVNSQLVLFNKTQNCPYDSLPPNCGLLGFAILVNGDKCCPKWDCPCRCSVFPDLNVI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TFDGNSVAVYKAASYIISQLPNETVSVQVQECPADSDALYVNSRYAKPRFRKFGFEILDTGNMYLIRSPSGLRLQWFHSTGMMVMETESSSSRLPTMGLC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GYCDGDPANDLTLADGSVLVEGQDPAAFIDSWQVPNTTSYVSHSRRREVNCSTSDCSHCMAMLQDASFLPCHDFVGPCPLLYLSCGSEFQKEAFVPQVPP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STFCEMWVRDAEYVNNRCVAL</w:t>
      </w:r>
      <w:r w:rsidRPr="00601A61">
        <w:rPr>
          <w:color w:val="FF0000"/>
          <w:lang w:val="en-GB"/>
        </w:rPr>
        <w:t>xxxxxxxxxx</w:t>
      </w:r>
      <w:r w:rsidRPr="00960157">
        <w:rPr>
          <w:lang w:val="en-GB"/>
        </w:rPr>
        <w:t>LPACTAQSCPNQDFESDPVQCSGLTEGCVCPEGTLLHRPYSALCIPPDKCACTDSGGVPRANGDLWKASKDGCCMYRCDNDAIKPVEYNCSAVALPTCRR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AGEEVVSLADDNSCCPRKACGKTGSSVPRGSR</w:t>
      </w:r>
      <w:r w:rsidRPr="00601A61">
        <w:rPr>
          <w:color w:val="FF0000"/>
          <w:lang w:val="en-GB"/>
        </w:rPr>
        <w:t>xxxxxxxxxx</w:t>
      </w:r>
      <w:r w:rsidRPr="00960157">
        <w:rPr>
          <w:lang w:val="en-GB"/>
        </w:rPr>
        <w:t>VSCPVGMSVSPVSSPDQCCQKSCGEYEPFTGTVENDQSGVFLREDLHPEMCPVRDAVCLDAERGVMRPGQTLVERSPDGLCHSTQCSGSLDPATGYHHLR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TSTTNCSAQCQP</w:t>
      </w:r>
    </w:p>
    <w:p w:rsidR="00FD34C7" w:rsidRPr="00960157" w:rsidRDefault="00FD34C7" w:rsidP="00FD34C7">
      <w:pPr>
        <w:rPr>
          <w:b/>
          <w:lang w:val="en-GB"/>
        </w:rPr>
      </w:pPr>
      <w:r w:rsidRPr="00960157">
        <w:rPr>
          <w:b/>
          <w:lang w:val="en-GB"/>
        </w:rPr>
        <w:t>&gt;g24402.t1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EPGIPGEKGEPGLRGEPGLRGEPGPRGISGLEGPFGPPGAPGMRGQKGEKGECPPAPPGAPGQRGEPGLNGTDGLPGNKGDPGPKGDRGAVGPLGGRGMP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GMKGDKGIKGVRGPRGPKGAPGEDAPMVRSAFSVGLFPSKSFPPPGLPVKFDKVFYNEEGHWDPVLSKFNATHPGVYVFAYHLTVRNRPLRAALVVNGVR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lastRenderedPageBreak/>
        <w:t>KVRTRDSLYGQDIDQASNLVLLQLAPGDQVWLETLRDWNGVYSSSEDDSTF</w:t>
      </w:r>
    </w:p>
    <w:p w:rsidR="00FD34C7" w:rsidRPr="00960157" w:rsidRDefault="00FD34C7" w:rsidP="00FD34C7">
      <w:pPr>
        <w:rPr>
          <w:b/>
          <w:lang w:val="en-GB"/>
        </w:rPr>
      </w:pPr>
      <w:r w:rsidRPr="00960157">
        <w:rPr>
          <w:b/>
          <w:lang w:val="en-GB"/>
        </w:rPr>
        <w:t>&gt;g30842.t2_g30843.t3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YSLFLVAAHEFGHALGLEHSQDPGALMAPVYTYTKDFRLSNDDIKGIQELYGVQTGGNPQNPTLGPVTPMDLCSEPVVFDAVAQIRGETFFFKDR</w:t>
      </w:r>
      <w:r w:rsidRPr="00601A61">
        <w:rPr>
          <w:color w:val="FF0000"/>
          <w:lang w:val="en-GB"/>
        </w:rPr>
        <w:t>xxxxxxxxxx</w:t>
      </w:r>
      <w:r w:rsidRPr="00960157">
        <w:rPr>
          <w:lang w:val="en-GB"/>
        </w:rPr>
        <w:t>MGLQGNGCVDVCSVFLFRSVNFRSKPTGPMLVATYWPDLPGKIDAAYENPLEEKTVFFAGNQMWIYRADQLERGYPKRISSLDLPTDLEQIDAAFSFRKN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QKTYLFSGDKFWRYNEEKKKMDPGFPRLIADSWNGIPDGMDAAFSLNNIGK</w:t>
      </w:r>
    </w:p>
    <w:p w:rsidR="00FD34C7" w:rsidRPr="00960157" w:rsidRDefault="00FD34C7" w:rsidP="00FD34C7">
      <w:pPr>
        <w:rPr>
          <w:b/>
          <w:lang w:val="en-GB"/>
        </w:rPr>
      </w:pPr>
      <w:r w:rsidRPr="00960157">
        <w:rPr>
          <w:b/>
          <w:lang w:val="en-GB"/>
        </w:rPr>
        <w:t>&gt;g31972.t1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ALLDNLPSLVTFTARLRCVTGICPRDLEDYGCCCRYRGAGEPLDPLDSCCFQHRQCYQTVMDAPCWQEMPPLADNLTCSSLNTTCDPFSRLPVTSPMGGV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CPDVPRSEQPTQRPGRLLCPLSRVMTETWVPDVGDSCVRSFCECDTAAVECLALTAYNSSMKNLPESFCSGLEPTGGTLRNASENAGDVITNPGATGSEY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DNATALSSNQNATAFNSSYLDEVDRLLSLDWAPENSSDITGVGGDLVAPRPAPPAGSPDEEEGEREEELALPPTDDPIFVTKGSELEEEETEWDFITHNS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SAGDPESTSSLPAAASGRTGDRTASPTLLTHNPPGYEDHGPASPPGTQSVTRVSPPSTPPPERPSEEEEEEEEEEEEEMEEEEEEEEEAPIPPPASEAAA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PCCHAHSSPLRKRGGAMMRVRVNTSPFPRCSSGRPYGVLRHENPPVDHYRYQDNPANHRPLQGAGRDPDTSRLESPSYTHRPPDHHHGDRVPLISPSVVP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TNGHARRRITGGGGATSDHALR</w:t>
      </w:r>
    </w:p>
    <w:p w:rsidR="00FD34C7" w:rsidRPr="00960157" w:rsidRDefault="00FD34C7" w:rsidP="00FD34C7">
      <w:pPr>
        <w:rPr>
          <w:b/>
          <w:lang w:val="en-GB"/>
        </w:rPr>
      </w:pPr>
      <w:r w:rsidRPr="00960157">
        <w:rPr>
          <w:b/>
          <w:lang w:val="en-GB"/>
        </w:rPr>
        <w:t>&gt;g52865.t1_g67445.t1_g45228.t1_g67087.t1_g24538.t1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TRTEEPVVFGNSWAVDLPHETACPSVEQDFNGPCQSESDMDDAIEKCSALLFFPFLSCHENIDPNPFVASCVSDLCVSDDEEIFCRALVEYTRACSHVGY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PVREWRDSFPSCNDGCEESFVHRDCISCCPPTCTFEKECLGTNLHCLDGCYCPDGLILQNGTCISVTHCPCVYHGTSYSQGHVLEQGCSVCVCMGGVWNC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TDSNCTAECTVVGDVFVATFDGRMFLQPGVCQYVLAKSHRSSRFTVTLQYTTCAEQKACVQSVTVVLDEDVNRQVTLT</w:t>
      </w:r>
      <w:r w:rsidRPr="00601A61">
        <w:rPr>
          <w:color w:val="FF0000"/>
          <w:lang w:val="en-GB"/>
        </w:rPr>
        <w:t>xxxxxxxxxx</w:t>
      </w:r>
      <w:r w:rsidRPr="00960157">
        <w:rPr>
          <w:lang w:val="en-GB"/>
        </w:rPr>
        <w:t>VVCLGGMLYHTCVSSCGRSCRALSSPESCNPDDCAEGCGCSEGSFYDEMRQRCVQQSQCHCFSMGGVSQPGEVSFSASGPCLCRNGQMECVPEEREPERT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DTQVCPEGKVYHSCGEQRGGVACEPTCRNLMLNLTCPPNAPCIPGCVCPPGLVLHHEECYYPESCPCVWLGLEYLPGESVDTACYKCVCQRGFFSCSYLP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CPAVCTVYSDRHFHTFDGLEYDYHSDCQVYLMK</w:t>
      </w:r>
      <w:r w:rsidRPr="00601A61">
        <w:rPr>
          <w:color w:val="FF0000"/>
          <w:lang w:val="en-GB"/>
        </w:rPr>
        <w:t>xxxxxxxxxx</w:t>
      </w:r>
      <w:r w:rsidRPr="00960157">
        <w:rPr>
          <w:lang w:val="en-GB"/>
        </w:rPr>
        <w:t>SSFVIPYRMMCEWRYRPCASPCVHTCNDPTATRCHFLPPVEGCFPRCPKNMVLDEVTRRCVYIEDCGCSGRAE</w:t>
      </w:r>
      <w:r w:rsidRPr="00601A61">
        <w:rPr>
          <w:color w:val="FF0000"/>
          <w:lang w:val="en-GB"/>
        </w:rPr>
        <w:t>xxxxxxxxxx</w:t>
      </w:r>
      <w:r w:rsidRPr="00960157">
        <w:rPr>
          <w:lang w:val="en-GB"/>
        </w:rPr>
        <w:t>MSPRAPPPGPLATAGFGGMRFFDPEGQHEVSVNYRPARLPFSRQSLHMDDTGSMYLIQTPGGVNIQWYHSTGIMVLQYTAPGNQTGHTRGLCGCCDGNPA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DDLKLPNGTVVRELGDMMLFLQAWRVQTSDETEHMRRVGDNCTTGDCSMCLSMLKQRAFAPCHSKVSPEQFCDVMWAGDLHYKDHQCDFMAAYVAVCYTH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QVCISWRGHNFC</w:t>
      </w:r>
      <w:r w:rsidRPr="00601A61">
        <w:rPr>
          <w:color w:val="FF0000"/>
          <w:lang w:val="en-GB"/>
        </w:rPr>
        <w:t>xxxxxxxxxx</w:t>
      </w:r>
      <w:r w:rsidRPr="00960157">
        <w:rPr>
          <w:lang w:val="en-GB"/>
        </w:rPr>
        <w:t>LGPGQSLVQYFEGDLCYTVHCLHNKDPDTGFYTMEISSVNCSQRCGPHQVYVASSDPQVCCGSCRNVSCSYNNDNGTTELFTSGSSWVENCTRYDCMETA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VGAVVLASGVVCPPFNDTECVQNGGAVQSYVDGCCKTCKEDGKTCKRVAIRTTIRKDDCRSHAPVTVYSCDGKCPSATIFNFNINSHARFCKCCRESGLQ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lastRenderedPageBreak/>
        <w:t>TRTVTLYCSRNATLVDYNFQEPLDCSCQWN</w:t>
      </w:r>
    </w:p>
    <w:p w:rsidR="00FD34C7" w:rsidRPr="00960157" w:rsidRDefault="00FD34C7" w:rsidP="00FD34C7">
      <w:pPr>
        <w:rPr>
          <w:b/>
          <w:lang w:val="en-GB"/>
        </w:rPr>
      </w:pPr>
      <w:r w:rsidRPr="00960157">
        <w:rPr>
          <w:b/>
          <w:lang w:val="en-GB"/>
        </w:rPr>
        <w:t>&gt;g45703.t1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MGLVGESSVTVRPNSRMITPPGTTAIPAGFRAVVGTVQAAYRESSRPITYSVLVDDGDKLFLLNRLSGDFVLSRGLDFETQRFYILTVGVQMEGGLVSGV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RVYFNVLDVNDHPPEFEPDTYSASLPEDAPVGTCFLLLNVSDEDTGENGDLDLTIFAGDDEHVFSVDPAGKLCLNDELDRERKPSYNLTVTARDRPQASS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QRFTSTAQVMISVRDINDNAPIFMSDRSVAIPEDAALQFLITTVRAVDADSGPNGEVFYYINDSVSSPWVGVHNTSGRVYLRRPLDREQADVFTVAVMAV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DQGSPRMASTMTLTVRVEDVNDHRPEFPQRSYSLAVREDVPRGSSVFRAQAWDADLGANGEVRYTLSRPSPFRVDAVRGVVVVTEKLDRERQANYTLTVT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AEDRGSPPRSSAAVIGITVEDVNDFTPVFSPATQTVHVMENEEDVSQFTQLVPLSETQKDSPAGTVFAIVTATDLDQGVNGKIRYSIVGPDSPFAIEETS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GELSSTDVLDRETAAIYNFTVIGRDTHPTHPLSSSVLVNVLVGDVNDHWPQFQNSPYVAHVPTVMDPEFHVNVSDVNDNVPQFIQSEFRCEIFENELPMW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VCDVLAIDADSGSYVDSVNGTITTADVFDYEREQIYDVTVQASNAMDAGTPPLTSTTVFHISVLDENDNPYMQRSIHIEVKYYGSSFQGGEATYNITIEA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TDPFLFLVNHSVYVNYKGFTNASMDSCILFYVSSSSVHDFLTHKYLRFVKALDSLFNLQASKIHVFGIKVLKTEILLLAAVKSYNGEYLSREVASSISTG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HRRVLEAQTNVTISLITSDPCLTGPCQNGATCGKNIHIGPNVAVLESATVIFVSPQMEIFNCTCLAGFTGTLCEADIDECESNPCRNEGTCVNNHGGFYC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HCQSGFFGPSCSTDADECPTQKCHNGGSCVKAQDGFHCLCDAGYKGVSGVHCEQDSIGFEELSFMEFPPLDPRSNLISLEVATVQQDSLLLYNPGGPTRQ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DFVALELVDGRVRFSFDLGAGPVRLETGKRVADGLFHSITAKRIDNVNSRALTPDMALGAHNILHRAVRAKMAVFATIIGLTLFVSANLHTQEVTVPQLK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DRKLQFMLDNPLLGFAVEAPIADGLWHILSVISDGQNAVVYLDGRAVLNMTRGIDLTPVTVDRIVLGGAVPQLGSRLNVPGFSGCVEYFKVAGYTLPGSG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HSDLVEVRPSPSLLQTGCPSSSCLPSPCPADNYTMPGEVSPQEDGQWQACGGPGQESTWACICLHNSSSRSCDVCSPMRDQGGGCSPDPQSTPLWVIAVL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LPLLLLCVTIAVILTLRHRRTKQDAWWCQNKSPPQRTATQGNENDAFASDDGASVRRGEAAEERRPPDIILNDNQSSGVGLYHEADSAGVQRAPHASELD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YYEIDSYSVAFHSDADSQKQRGKKPCSSPCCTRADPRRRGREIQNLLQSKKSPLNHERATKSERPARLSPSLHPELRPYVDTYHLLPCRPQEPKRSPGPG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PAPALSAEEVRQLNDGPQPKVRPRTTRAAPTNDISADGGTGSGSEFGRERHAVAGHTDVTDATAGSLASKHLSASTPSGAPAEWENTRNTCVQPTACALE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NIASLPSESKCDIQTDLEELI</w:t>
      </w:r>
    </w:p>
    <w:p w:rsidR="00FD34C7" w:rsidRPr="00960157" w:rsidRDefault="00FD34C7" w:rsidP="00FD34C7">
      <w:pPr>
        <w:rPr>
          <w:b/>
          <w:lang w:val="en-GB"/>
        </w:rPr>
      </w:pPr>
      <w:r w:rsidRPr="00960157">
        <w:rPr>
          <w:b/>
          <w:lang w:val="en-GB"/>
        </w:rPr>
        <w:t>&gt;g51752.t1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lastRenderedPageBreak/>
        <w:t>MVSCFPNAIIANVPECPYGWEIGQLSLGGVCYTGVVSAGYFRFTIPDLTPKNHSYCGTHAEYLPGKDPKHLFFNSIVSNDTSLTVRNQPVNYTFSCTYRA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AYLVNNAVFSQRVATVYVNNGSLGTFKSQLSMNVFTDAPYVIDTSEIGSEVFIGIEAKGLSNSCSSDHTVTIFENAKDSRSMFKFNSFRFQRFEKVSTVW</w:t>
      </w:r>
    </w:p>
    <w:p w:rsidR="00FD34C7" w:rsidRPr="00960157" w:rsidRDefault="00FD34C7" w:rsidP="00FD34C7">
      <w:pPr>
        <w:rPr>
          <w:lang w:val="en-GB"/>
        </w:rPr>
      </w:pPr>
      <w:r w:rsidRPr="00960157">
        <w:rPr>
          <w:lang w:val="en-GB"/>
        </w:rPr>
        <w:t>LHCEINICDGERLVCQP</w:t>
      </w:r>
    </w:p>
    <w:p w:rsidR="00FD34C7" w:rsidRPr="00960157" w:rsidRDefault="00FD34C7" w:rsidP="00FD34C7">
      <w:pPr>
        <w:rPr>
          <w:b/>
          <w:lang w:val="en-GB"/>
        </w:rPr>
      </w:pPr>
      <w:r w:rsidRPr="00960157">
        <w:rPr>
          <w:b/>
          <w:lang w:val="en-GB"/>
        </w:rPr>
        <w:t>&gt;g54590.t1_g64615.t1_g25348.t1_g25000.t1</w:t>
      </w:r>
    </w:p>
    <w:p w:rsidR="00FD34C7" w:rsidRPr="00AD0974" w:rsidRDefault="00FD34C7" w:rsidP="00FD34C7">
      <w:pPr>
        <w:rPr>
          <w:lang w:val="en-GB"/>
        </w:rPr>
      </w:pPr>
      <w:r w:rsidRPr="00AD0974">
        <w:rPr>
          <w:lang w:val="en-GB"/>
        </w:rPr>
        <w:t>LSVWSLKLYEGPHRNTVKAERLSGEQTPREQESRPPRARLAGAVVWVSWIPSPQVSPGERPPSIPGLPSADSSAVLEEMSLLRVAPDWLSSGDVXVISYE</w:t>
      </w:r>
    </w:p>
    <w:p w:rsidR="00FD34C7" w:rsidRPr="00AD0974" w:rsidRDefault="00FD34C7" w:rsidP="00FD34C7">
      <w:pPr>
        <w:rPr>
          <w:lang w:val="en-GB"/>
        </w:rPr>
      </w:pPr>
      <w:r w:rsidRPr="00AD0974">
        <w:rPr>
          <w:lang w:val="en-GB"/>
        </w:rPr>
        <w:t>CCPGYEKIPGEKGCPAALPLVDIYNTLGAVGASTTQMYTDRALLREEIDGPGSITFFAPSNKAWSALPHEILDALVSNVNIELLNALHYHMVDRRLTSDD</w:t>
      </w:r>
    </w:p>
    <w:p w:rsidR="00FD34C7" w:rsidRPr="00AD0974" w:rsidRDefault="00FD34C7" w:rsidP="00FD34C7">
      <w:pPr>
        <w:rPr>
          <w:lang w:val="en-GB"/>
        </w:rPr>
      </w:pPr>
      <w:r w:rsidRPr="00AD0974">
        <w:rPr>
          <w:lang w:val="en-GB"/>
        </w:rPr>
        <w:t>LKHGSSFTSMYQDFDVHIHHYPNGIVTVNCARLIKTDQHATNGIVHVVDRVITAISNNVHSFIDTDDDLETLRVSGPQPTSPSIPHTHALNESRGHSASI</w:t>
      </w:r>
    </w:p>
    <w:p w:rsidR="00FD34C7" w:rsidRPr="00AD0974" w:rsidRDefault="00FD34C7" w:rsidP="00FD34C7">
      <w:pPr>
        <w:rPr>
          <w:lang w:val="en-GB"/>
        </w:rPr>
      </w:pPr>
      <w:r w:rsidRPr="00AD0974">
        <w:rPr>
          <w:lang w:val="en-GB"/>
        </w:rPr>
        <w:t>SVPTHDPGQS</w:t>
      </w:r>
      <w:r w:rsidRPr="00AD0974">
        <w:rPr>
          <w:color w:val="FF0000"/>
          <w:lang w:val="en-GB"/>
        </w:rPr>
        <w:t>xxxxxxxxxx</w:t>
      </w:r>
      <w:r w:rsidRPr="00AD0974">
        <w:rPr>
          <w:lang w:val="en-GB"/>
        </w:rPr>
        <w:t>MDGEMRTLMNNHVLKNQLNSKSLYHGQELETLGGLKLRVFVYRNVRVSLAVFRRLLIVSEFELVLTDALVCSALRLDLAI</w:t>
      </w:r>
      <w:r w:rsidRPr="00AD0974">
        <w:rPr>
          <w:color w:val="FF0000"/>
          <w:lang w:val="en-GB"/>
        </w:rPr>
        <w:t>xxxxxxxxxx</w:t>
      </w:r>
      <w:r w:rsidRPr="00AD0974">
        <w:rPr>
          <w:lang w:val="en-GB"/>
        </w:rPr>
        <w:t>NLCIENACIAAHDKMGRFATMLTVDKVLTPPMGTIMDVLKADDRFSLLTGALQTAGMTERMNKQDLLTVFAPTNEAFNAMPRTELNRLLRKTSTQRRDAE</w:t>
      </w:r>
    </w:p>
    <w:p w:rsidR="00FD34C7" w:rsidRPr="00AD0974" w:rsidRDefault="00FD34C7" w:rsidP="00FD34C7">
      <w:pPr>
        <w:rPr>
          <w:lang w:val="en-GB"/>
        </w:rPr>
      </w:pPr>
      <w:r w:rsidRPr="00AD0974">
        <w:rPr>
          <w:lang w:val="en-GB"/>
        </w:rPr>
        <w:t>RMLKL</w:t>
      </w:r>
      <w:r w:rsidRPr="00AD0974">
        <w:rPr>
          <w:color w:val="FF0000"/>
          <w:lang w:val="en-GB"/>
        </w:rPr>
        <w:t>xxxxxxxxxx</w:t>
      </w:r>
      <w:r w:rsidRPr="00AD0974">
        <w:rPr>
          <w:lang w:val="en-GB"/>
        </w:rPr>
        <w:t>RNYTVYVNRVPVVEADLMATNGVVHAVDSIIKPLPPKVDREQADGPAAVRSASSRVRKAPVRTAAGPGSTGPQGQP</w:t>
      </w:r>
    </w:p>
    <w:p w:rsidR="00FD34C7" w:rsidRPr="00AD0974" w:rsidRDefault="00FD34C7" w:rsidP="00FD34C7">
      <w:pPr>
        <w:rPr>
          <w:b/>
          <w:lang w:val="en-GB"/>
        </w:rPr>
      </w:pPr>
      <w:r w:rsidRPr="00AD0974">
        <w:rPr>
          <w:b/>
          <w:lang w:val="en-GB"/>
        </w:rPr>
        <w:t>&gt;g59144.t1</w:t>
      </w:r>
    </w:p>
    <w:p w:rsidR="00FD34C7" w:rsidRPr="00AD0974" w:rsidRDefault="00FD34C7" w:rsidP="00FD34C7">
      <w:pPr>
        <w:rPr>
          <w:lang w:val="en-GB"/>
        </w:rPr>
      </w:pPr>
      <w:r w:rsidRPr="00AD0974">
        <w:rPr>
          <w:lang w:val="en-GB"/>
        </w:rPr>
        <w:t>EEFSLLHNLTAALSDDDGHYIVRLANSLFLQEGMAFNPEFLHLMRKYFRAEVDTVDFSESAAVAEQINSWVENHTESKIHKLLSAEDFSSMTRLTLVNAV</w:t>
      </w:r>
    </w:p>
    <w:p w:rsidR="00FD34C7" w:rsidRPr="00AD0974" w:rsidRDefault="00FD34C7" w:rsidP="00FD34C7">
      <w:pPr>
        <w:rPr>
          <w:lang w:val="en-GB"/>
        </w:rPr>
      </w:pPr>
      <w:r w:rsidRPr="00AD0974">
        <w:rPr>
          <w:lang w:val="en-GB"/>
        </w:rPr>
        <w:t>YFRGSWKNQFRPENTRTFSFSRDDGSEVQTLMMYQQGDFYYGSDMNLILPPLGHWKVIPPVFLSGPSIWAAPGRPTGEQTSAFTAARCQTALTSLCYVAL</w:t>
      </w:r>
    </w:p>
    <w:p w:rsidR="00FD34C7" w:rsidRPr="00AD0974" w:rsidRDefault="00FD34C7" w:rsidP="00FD34C7">
      <w:pPr>
        <w:rPr>
          <w:lang w:val="en-GB"/>
        </w:rPr>
      </w:pPr>
      <w:r w:rsidRPr="00AD0974">
        <w:rPr>
          <w:lang w:val="en-GB"/>
        </w:rPr>
        <w:t>LRRSATAPRVSVARRSERFRGA</w:t>
      </w:r>
    </w:p>
    <w:p w:rsidR="00FD34C7" w:rsidRPr="00AD0974" w:rsidRDefault="00FD34C7" w:rsidP="00FD34C7">
      <w:pPr>
        <w:rPr>
          <w:b/>
          <w:lang w:val="en-GB"/>
        </w:rPr>
      </w:pPr>
      <w:r w:rsidRPr="00AD0974">
        <w:rPr>
          <w:b/>
          <w:lang w:val="en-GB"/>
        </w:rPr>
        <w:t>&gt;g6096.t1</w:t>
      </w:r>
    </w:p>
    <w:p w:rsidR="00FD34C7" w:rsidRPr="00AD0974" w:rsidRDefault="00FD34C7" w:rsidP="00FD34C7">
      <w:pPr>
        <w:rPr>
          <w:lang w:val="en-GB"/>
        </w:rPr>
      </w:pPr>
      <w:r w:rsidRPr="00AD0974">
        <w:rPr>
          <w:lang w:val="en-GB"/>
        </w:rPr>
        <w:t>MKLTGGVFLLLMLSGCESARVAESRDDNSVFDLFELVQVPKKNHGVTLVKGDDPYSPAYKILNPDLIPPVPDSAFGNLIDSIHAERGFLLLLNFKQFKRT</w:t>
      </w:r>
    </w:p>
    <w:p w:rsidR="00FD34C7" w:rsidRDefault="00FD34C7" w:rsidP="00FD34C7">
      <w:r>
        <w:t>RGSLLTVEKRDGSGPVFEIVSNGKANTLDIVFSTENKQQVVSIEDVDLATSHWKNITLFVQEDRAQLFVGCEEVNTAELDASIQSILTQETPAVARLRLG</w:t>
      </w:r>
    </w:p>
    <w:p w:rsidR="00FD34C7" w:rsidRDefault="00FD34C7" w:rsidP="00FD34C7">
      <w:r>
        <w:t>KGAVKDRFMGVLQNVRFVFGTTLDAILRNKGCQNSLPTDTMILENLNGSSAIRTEYTGHKTKDLQLLCGFSCEDLASMFKELRTLGVVVKELSNELRQLT</w:t>
      </w:r>
    </w:p>
    <w:p w:rsidR="00FD34C7" w:rsidRDefault="00FD34C7" w:rsidP="00FD34C7">
      <w:r>
        <w:t>VENKLIQSRIDIHSGVCIHNGIVHKNRDEWTVDDCTECTCQ</w:t>
      </w:r>
    </w:p>
    <w:p w:rsidR="00E475E5" w:rsidRDefault="00E475E5">
      <w:bookmarkStart w:id="0" w:name="_GoBack"/>
      <w:bookmarkEnd w:id="0"/>
    </w:p>
    <w:sectPr w:rsidR="00E475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4C7"/>
    <w:rsid w:val="00E475E5"/>
    <w:rsid w:val="00FD3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B9FEEAA-763F-4DA5-AB85-AF27FDD2E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FD34C7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28</Words>
  <Characters>7971</Characters>
  <Application>Microsoft Office Word</Application>
  <DocSecurity>0</DocSecurity>
  <Lines>66</Lines>
  <Paragraphs>18</Paragraphs>
  <ScaleCrop>false</ScaleCrop>
  <Company/>
  <LinksUpToDate>false</LinksUpToDate>
  <CharactersWithSpaces>9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to Microsoft</dc:creator>
  <cp:keywords/>
  <dc:description/>
  <cp:lastModifiedBy>Konto Microsoft</cp:lastModifiedBy>
  <cp:revision>1</cp:revision>
  <dcterms:created xsi:type="dcterms:W3CDTF">2023-02-08T11:56:00Z</dcterms:created>
  <dcterms:modified xsi:type="dcterms:W3CDTF">2023-02-08T11:59:00Z</dcterms:modified>
</cp:coreProperties>
</file>